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Multivariate Associations [HR (95%CI)] of LS with all-cause mortality (N=2675). </w:t>
      </w:r>
      <w:r>
        <w:rPr>
          <w:rFonts w:cs="Arial" w:ascii="Arial" w:hAnsi="Arial"/>
          <w:sz w:val="20"/>
          <w:szCs w:val="20"/>
        </w:rPr>
        <w:t>Marked in bold are significant HR (p&lt;.05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5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2054"/>
        <w:gridCol w:w="2598"/>
        <w:gridCol w:w="1943"/>
        <w:gridCol w:w="2903"/>
        <w:gridCol w:w="2023"/>
      </w:tblGrid>
      <w:tr>
        <w:trPr>
          <w:trHeight w:val="573" w:hRule="atLeast"/>
        </w:trPr>
        <w:tc>
          <w:tcPr>
            <w:tcW w:w="3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variates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ude model</w:t>
            </w:r>
          </w:p>
        </w:tc>
        <w:tc>
          <w:tcPr>
            <w:tcW w:w="25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CVD risk factors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health</w:t>
            </w:r>
          </w:p>
        </w:tc>
        <w:tc>
          <w:tcPr>
            <w:tcW w:w="29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psychological determinants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social determinants</w:t>
            </w:r>
          </w:p>
        </w:tc>
      </w:tr>
      <w:tr>
        <w:trPr>
          <w:trHeight w:val="275" w:hRule="atLeast"/>
        </w:trPr>
        <w:tc>
          <w:tcPr>
            <w:tcW w:w="3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: Male</w:t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38 (1.78 - 3.18)</w:t>
            </w:r>
          </w:p>
        </w:tc>
        <w:tc>
          <w:tcPr>
            <w:tcW w:w="2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0 (1.64 - 2.95)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7 (1.84 - 3.32)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0 (1.94 - 3.49)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4 (1.82 - 3.25)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: 60 years or old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42 (6.43 - 11.03)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26 (6.20 - 11.00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24 (4.69 - 8.30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65 (5.81 - 10.08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87 (5.99 - 10.34)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satisfaction: Higher tertile 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 (0.44 - 0.86)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8 (0.49 - 0.95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4 (0.46 - 0.90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(0.54 - 1.09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 (0.45 - 0.88)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</w:t>
            </w:r>
            <w:r>
              <w:rPr>
                <w:rFonts w:cs="Arial" w:ascii="Arial" w:hAnsi="Arial"/>
                <w:bCs/>
                <w:sz w:val="20"/>
                <w:szCs w:val="20"/>
              </w:rPr>
              <w:t>: ≥ 20 g/d women; ≥ 40 g/d m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1 (1.06 - 1.86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besity: BMI ≥ 3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79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2 (1.24 - 2.12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ertension: ≥ 140/90 mm H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30 (0.97 - 1.76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oking: current regular sm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2.04 (1.52 - 2.75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cholesterol &lt; 4.78 mmol/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73 (0.45 - 1.16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ysical inactive: &lt;1 h/wk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2 (1.08 - 1.87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co-morbiditie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 (0.34 - 0.60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bsence of medic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5 (0.39 - 0.76)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Low/ medium somatic complaint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57 - 1.05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epressed mood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5 - 1.38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Impaired self-rated health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center" w:pos="878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0.85 - 1.77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ood health statu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5 (0.36 - 0.82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disposition to irrit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96 (0.74 - 1.24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anger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08 (0.83 - 1.41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ocial network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0.69 (0.53 - 0.90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56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net incom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2 (0.44 - 0.87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. Multivariate Associations [HR (95%CI)] of LS with all-cause mortality in women (N=1252). </w:t>
      </w:r>
      <w:r>
        <w:rPr>
          <w:rFonts w:cs="Arial" w:ascii="Arial" w:hAnsi="Arial"/>
          <w:sz w:val="20"/>
          <w:szCs w:val="20"/>
        </w:rPr>
        <w:t>Marked in bold are significant HR (p&lt;.05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5144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2054"/>
        <w:gridCol w:w="2598"/>
        <w:gridCol w:w="2165"/>
        <w:gridCol w:w="2903"/>
        <w:gridCol w:w="2023"/>
      </w:tblGrid>
      <w:tr>
        <w:trPr>
          <w:trHeight w:val="573" w:hRule="atLeast"/>
        </w:trPr>
        <w:tc>
          <w:tcPr>
            <w:tcW w:w="3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variates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ude model</w:t>
            </w:r>
          </w:p>
        </w:tc>
        <w:tc>
          <w:tcPr>
            <w:tcW w:w="25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CVD risk factors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health</w:t>
            </w:r>
          </w:p>
        </w:tc>
        <w:tc>
          <w:tcPr>
            <w:tcW w:w="29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psychological determinants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social determinants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: 60 years or old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41 (9.57 - 31.69)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98 (6.69 - 25.21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5.02 (8.12 - 27.79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80 (7.98 - 27.43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.03 (9.33 - 31.08)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satisfaction: Higher tertile 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93 (0.49 - 1.76)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50 - 1.80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47 - 1.65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58 - 2.17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50 - 1.76)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cohol </w:t>
            </w:r>
            <w:r>
              <w:rPr>
                <w:rFonts w:cs="Arial" w:ascii="Arial" w:hAnsi="Arial"/>
                <w:bCs/>
                <w:sz w:val="20"/>
                <w:szCs w:val="20"/>
              </w:rPr>
              <w:t>use: ≥ 20 g/d women; ≥ 40 g/d m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72 - 2.89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besity: BMI ≥ 3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79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79 - 2.33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ertension: ≥ 140/90 mm H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43 (0.76 - 2.69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oking: current regular sm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18 (0.55 - 2.56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cholesterol &lt; 4.78 mmol/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47 (0.11 - 2.00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ysical inactive: &lt;1 h/wk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0.84 - 2.62)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co-morbiditie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 (0.20 - 0.63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medic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42 - 1.82)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Low/ medium somatic complaint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.31 - 1.08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ed mood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63 - 2.16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Impaired self-rated health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45 - 1.76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ood health statu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(0.25 - 1.05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disposition to irrit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95 (0.57 - 1.58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anger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54 (0.91 -.2.59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ocial network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86 (0.50 - 1.51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net incom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5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40 - 1.56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. Multivariate Associations [HR (95%CI)] of LS with all-cause mortality in men (N=1423). </w:t>
      </w:r>
      <w:r>
        <w:rPr>
          <w:rFonts w:cs="Arial" w:ascii="Arial" w:hAnsi="Arial"/>
          <w:sz w:val="20"/>
          <w:szCs w:val="20"/>
        </w:rPr>
        <w:t>Marked in bold are significant HR (p&lt;.05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922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2054"/>
        <w:gridCol w:w="2598"/>
        <w:gridCol w:w="1943"/>
        <w:gridCol w:w="2903"/>
        <w:gridCol w:w="2023"/>
      </w:tblGrid>
      <w:tr>
        <w:trPr>
          <w:trHeight w:val="573" w:hRule="atLeast"/>
        </w:trPr>
        <w:tc>
          <w:tcPr>
            <w:tcW w:w="3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variates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ude model</w:t>
            </w:r>
          </w:p>
        </w:tc>
        <w:tc>
          <w:tcPr>
            <w:tcW w:w="25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CVD risk factors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health</w:t>
            </w:r>
          </w:p>
        </w:tc>
        <w:tc>
          <w:tcPr>
            <w:tcW w:w="29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psychological determinants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</w:tabs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l social determinants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: 60 years or old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73 (4.96 - 9.12)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07 (5.13 - 9.75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62 (3.34 - 6.39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37 (4.66 - 8.70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15 (4.52 - 8.38)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satisfaction: Higher tertile 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5 (0.37 - 0.81)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 (0.41 - 0.91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8 (0.39 - 0.86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45 - 1.02)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57 (0.38 - 0.84)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cohol </w:t>
            </w:r>
            <w:r>
              <w:rPr>
                <w:rFonts w:cs="Arial" w:ascii="Arial" w:hAnsi="Arial"/>
                <w:bCs/>
                <w:sz w:val="20"/>
                <w:szCs w:val="20"/>
              </w:rPr>
              <w:t>use: ≥ 20 g/d women; ≥ 40 g/d me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8 (1.01 - 1.88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besity: BMI ≥ 3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79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9 (1.24 - 2.31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ertension: ≥ 140/90 mm H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.21 (0.86 - 1.69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oking: current regular smok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2.27 (1.63 - 3.15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cholesterol &lt; 4.78 mmol/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82 (0.50 - 1.36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ysical inactive: &lt;1 h/wk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7 (1.00 - 1.88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co-morbiditie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 (0.35 - 0.67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 of medic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6 (0.32 - 0.67)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Low/ medium somatic complaint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59 - 1.17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ed mood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7 - 1.35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Impaired self-rated health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(0.90 - 2.12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ood health status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9 (0.36 - 0.96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disposition to irritation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97 (0.72 - 1.31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anger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96 (0.71 - 1.31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ocial network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BR"/>
              </w:rPr>
              <w:t>0.67 (0.50 - 0.90)</w:t>
            </w:r>
          </w:p>
        </w:tc>
        <w:tc>
          <w:tcPr>
            <w:tcW w:w="202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01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net income</w:t>
            </w:r>
          </w:p>
        </w:tc>
        <w:tc>
          <w:tcPr>
            <w:tcW w:w="2054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98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90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08"/>
                <w:tab w:val="left" w:pos="228" w:leader="none"/>
                <w:tab w:val="left" w:pos="342" w:leader="none"/>
                <w:tab w:val="left" w:pos="855" w:leader="none"/>
              </w:tabs>
              <w:spacing w:lineRule="auto" w:line="360"/>
              <w:ind w:right="81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6 (0.38 - 0.83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figura">
    <w:name w:val="texto-figura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9:01:00Z</dcterms:created>
  <dc:creator>Guido</dc:creator>
  <dc:description/>
  <cp:keywords/>
  <dc:language>en-US</dc:language>
  <cp:lastModifiedBy>posern</cp:lastModifiedBy>
  <dcterms:modified xsi:type="dcterms:W3CDTF">2011-07-14T19:20:00Z</dcterms:modified>
  <cp:revision>3</cp:revision>
  <dc:subject/>
  <dc:title>Supplementary table 2</dc:title>
</cp:coreProperties>
</file>